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74F" w:rsidRPr="003C7D3C" w:rsidRDefault="0089374F" w:rsidP="0089374F">
      <w:pPr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AU"/>
        </w:rPr>
      </w:pPr>
      <w:bookmarkStart w:id="0" w:name="_GoBack"/>
      <w:bookmarkEnd w:id="0"/>
      <w:r w:rsidRPr="00006822">
        <w:rPr>
          <w:rFonts w:ascii="Times New Roman" w:hAnsi="Times New Roman" w:cs="Times New Roman"/>
          <w:b/>
          <w:sz w:val="20"/>
          <w:szCs w:val="20"/>
          <w:lang w:val="en-US"/>
        </w:rPr>
        <w:t>Appendix A</w:t>
      </w:r>
    </w:p>
    <w:p w:rsidR="0089374F" w:rsidRPr="003C7D3C" w:rsidRDefault="0089374F" w:rsidP="0089374F">
      <w:pPr>
        <w:contextualSpacing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89374F" w:rsidRPr="003C7D3C" w:rsidRDefault="0089374F" w:rsidP="0089374F">
      <w:pPr>
        <w:pStyle w:val="BodyText"/>
        <w:spacing w:before="6"/>
        <w:ind w:left="0"/>
        <w:contextualSpacing/>
        <w:rPr>
          <w:b/>
          <w:bCs/>
          <w:sz w:val="20"/>
          <w:szCs w:val="20"/>
        </w:rPr>
      </w:pPr>
      <w:r w:rsidRPr="003C7D3C">
        <w:rPr>
          <w:b/>
          <w:bCs/>
          <w:sz w:val="20"/>
          <w:szCs w:val="20"/>
        </w:rPr>
        <w:t>FXS SECTION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Which of the following best describes you?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I have Fragile X syndrom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I am a family member or caretaker of someone with FX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__ I am a person with </w:t>
      </w:r>
      <w:r w:rsidRPr="003C7D3C">
        <w:rPr>
          <w:rFonts w:ascii="Times New Roman" w:hAnsi="Times New Roman" w:cs="Times New Roman"/>
          <w:i/>
          <w:color w:val="212121"/>
          <w:sz w:val="20"/>
          <w:szCs w:val="20"/>
          <w:lang w:val="en-AU" w:eastAsia="it-IT"/>
        </w:rPr>
        <w:t>FMR1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</w:t>
      </w:r>
      <w:proofErr w:type="spellStart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premutation</w:t>
      </w:r>
      <w:proofErr w:type="spellEnd"/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__ I am a parent with </w:t>
      </w:r>
      <w:r w:rsidRPr="003C7D3C">
        <w:rPr>
          <w:rFonts w:ascii="Times New Roman" w:hAnsi="Times New Roman" w:cs="Times New Roman"/>
          <w:i/>
          <w:color w:val="212121"/>
          <w:sz w:val="20"/>
          <w:szCs w:val="20"/>
          <w:lang w:val="en-AU" w:eastAsia="it-IT"/>
        </w:rPr>
        <w:t>FMR1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</w:t>
      </w:r>
      <w:proofErr w:type="spellStart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premutation</w:t>
      </w:r>
      <w:proofErr w:type="spellEnd"/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36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I am a professional who works with a person with FXS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What is the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age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of the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person with FXS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with whom you have the connection? Or your age if you have FXS: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ale: Birth to 5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Female: Birth to 5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ale: 6 to 12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Female: 6 to 12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ale: 13 to 21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Female: 13 to 21 years ol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ale: 22 years and older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36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Female: 22 years and older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Assign a score from 1 to 5 to the characteristics below based on how much you think they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impact on the life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of the person with FXS (1=most impact and 5=least impact):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nxiety—anticipatory, e.g., of new/upcoming event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uditory processing difficulties—being able to listen to instructions and react to them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Autism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Communication delays—initiation (asking for help) and social (turn-taking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Hyperactivity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Learning or Intellectual disability (problems with abstract thinking, learning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emory—short term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Memory—long term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Motor delays (e.g., low muscle tone, poor fine motor skills, poor balance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Motor stereotypes (hand-flapping, spinning around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Perseveration—speech (repeating things over and over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Seizur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Sensory processing difficulti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Short attention span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Social anxiety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Speech/Language delays—receptive (understanding spoken language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Speech/Language delays—expressive (speaking spoken language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Visual information processing difficulti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Difficulties in planning and scheduling activities.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Difficulties in autonomies in self-care and at home (washing, dressing, cooking)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Difficulties in social-relational autonomies (organizing meetings and one's own commitments, respecting social rules, etc.).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Difficulties in work and/or school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36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Other – Describe:____________________________________________________________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Assign each of the following areas a score from 1 to 3 based on the extent to which you think it affects the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daily life of the person with FXS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(1 = greatest impact; 3= least impact):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Behavior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Intelligenc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Physical abiliti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36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Language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Assign a score from 1 to 5 to the areas of daily life listed below based on how much you think they are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affected by in the person with FXS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(1=most affected and 5=least affected):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lastRenderedPageBreak/>
        <w:t>__ Ability to learn academic skills/reading/math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take care of self-care skills/hygiene/cook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Ability to speak/communicat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be left alone/spend time alon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Ability to control behavioral outburst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attend and perform at school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find/maintain job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make and maintain friend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Ability to live independently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establish and maintain a relationship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be like other people his/her age.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bility to attend events where there are a lot of people/nois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Willingness to go to new plac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Willingness to travel/ go on vacation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Other—Describe:_________________________________________________________________</w:t>
      </w:r>
    </w:p>
    <w:p w:rsidR="0089374F" w:rsidRPr="003C7D3C" w:rsidRDefault="0089374F" w:rsidP="0089374F">
      <w:pPr>
        <w:shd w:val="clear" w:color="auto" w:fill="FFFFFF"/>
        <w:spacing w:before="100" w:beforeAutospacing="1" w:after="100" w:afterAutospacing="1"/>
        <w:ind w:left="72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Score each of the following aspects from 1 to 5 according to how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 xml:space="preserve">challenging 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you think it is to live with FXS (1=most challenging and 5=least challenging):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Always thinking—how are things going, what do I need to do next? Needing to always be ‘one step’ ahead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__ </w:t>
      </w:r>
      <w:proofErr w:type="gramStart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Checking</w:t>
      </w:r>
      <w:proofErr w:type="gramEnd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in/setting up daily programming—school, work, etc.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Doctor/dentist appointments—finding/attend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Doing activities with friends—both child’s and adult’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Extra costs—therapies, medications, clothing, glasses, laundry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Extra time it takes to do everyth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Finding respit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Food—Always hungry/wants to eat out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__ Handling </w:t>
      </w:r>
      <w:proofErr w:type="spellStart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behaviors</w:t>
      </w:r>
      <w:proofErr w:type="spellEnd"/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(negative)—tantrums, aggression, spitting, cuss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Hygiene—shower, toileting, hair cut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Impact on non-affected family member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Medications—getting prescriptions/not running out/ making change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Need for constant supervision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Needing to make sure everything is “set” for the day—routine, visual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Person doesn’t understand directions/can only do one thing at a tim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Person is unable to tell you what he/she wants/needs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 Running errands—how many stops can I make? What environments could be hard/noisy?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Sleeping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Worry about the future</w:t>
      </w:r>
    </w:p>
    <w:p w:rsidR="0089374F" w:rsidRPr="003C7D3C" w:rsidRDefault="0089374F" w:rsidP="0089374F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360" w:lineRule="auto"/>
        <w:ind w:left="0" w:hanging="357"/>
        <w:contextualSpacing/>
        <w:rPr>
          <w:rFonts w:ascii="Times New Roman" w:hAnsi="Times New Roman" w:cs="Times New Roman"/>
          <w:color w:val="212121"/>
          <w:sz w:val="20"/>
          <w:szCs w:val="20"/>
          <w:lang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eastAsia="it-IT"/>
        </w:rPr>
        <w:t>__ Other—Describe</w:t>
      </w: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 w:hanging="357"/>
        <w:contextualSpacing/>
        <w:jc w:val="both"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List three of your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favourite things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 about the person with FXS. (Or three things you like about yourself).</w:t>
      </w:r>
    </w:p>
    <w:p w:rsidR="0089374F" w:rsidRPr="003C7D3C" w:rsidRDefault="0089374F" w:rsidP="0089374F">
      <w:pPr>
        <w:shd w:val="clear" w:color="auto" w:fill="FFFFFF"/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_________________________________________________________________________________</w:t>
      </w:r>
    </w:p>
    <w:p w:rsidR="0089374F" w:rsidRPr="003C7D3C" w:rsidRDefault="0089374F" w:rsidP="0089374F">
      <w:pPr>
        <w:shd w:val="clear" w:color="auto" w:fill="FFFFFF"/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</w:p>
    <w:p w:rsidR="0089374F" w:rsidRPr="003C7D3C" w:rsidRDefault="0089374F" w:rsidP="0089374F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0"/>
        <w:contextualSpacing/>
        <w:jc w:val="both"/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</w:pP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 xml:space="preserve">What are the top three aspects of Fragile X syndrome that you would like to see a </w:t>
      </w:r>
      <w:r w:rsidRPr="003C7D3C">
        <w:rPr>
          <w:rFonts w:ascii="Times New Roman" w:hAnsi="Times New Roman" w:cs="Times New Roman"/>
          <w:b/>
          <w:color w:val="212121"/>
          <w:sz w:val="20"/>
          <w:szCs w:val="20"/>
          <w:lang w:val="en-AU" w:eastAsia="it-IT"/>
        </w:rPr>
        <w:t>treatment address</w:t>
      </w:r>
      <w:r w:rsidRPr="003C7D3C">
        <w:rPr>
          <w:rFonts w:ascii="Times New Roman" w:hAnsi="Times New Roman" w:cs="Times New Roman"/>
          <w:color w:val="212121"/>
          <w:sz w:val="20"/>
          <w:szCs w:val="20"/>
          <w:lang w:val="en-AU" w:eastAsia="it-IT"/>
        </w:rPr>
        <w:t>_</w:t>
      </w:r>
      <w:r w:rsidRPr="003C7D3C">
        <w:rPr>
          <w:rFonts w:ascii="Times New Roman" w:hAnsi="Times New Roman" w:cs="Times New Roman"/>
          <w:b/>
          <w:bCs/>
          <w:sz w:val="20"/>
          <w:szCs w:val="20"/>
          <w:lang w:val="en-AU"/>
        </w:rPr>
        <w:t>__________________________________________________________________________</w:t>
      </w:r>
    </w:p>
    <w:p w:rsidR="0089374F" w:rsidRPr="003C7D3C" w:rsidRDefault="0089374F" w:rsidP="0089374F">
      <w:pPr>
        <w:pStyle w:val="BodyText"/>
        <w:pBdr>
          <w:bottom w:val="single" w:sz="12" w:space="1" w:color="auto"/>
        </w:pBdr>
        <w:spacing w:before="6"/>
        <w:ind w:left="0"/>
        <w:contextualSpacing/>
        <w:rPr>
          <w:b/>
          <w:bCs/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6"/>
        <w:ind w:left="0"/>
        <w:contextualSpacing/>
        <w:rPr>
          <w:b/>
          <w:bCs/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6"/>
        <w:ind w:left="0"/>
        <w:contextualSpacing/>
        <w:rPr>
          <w:b/>
          <w:bCs/>
          <w:sz w:val="20"/>
          <w:szCs w:val="20"/>
        </w:rPr>
      </w:pPr>
      <w:r w:rsidRPr="003C7D3C">
        <w:rPr>
          <w:b/>
          <w:bCs/>
          <w:sz w:val="20"/>
          <w:szCs w:val="20"/>
        </w:rPr>
        <w:t>PM SECTION</w:t>
      </w:r>
    </w:p>
    <w:p w:rsidR="0089374F" w:rsidRPr="006A2139" w:rsidRDefault="0089374F" w:rsidP="0089374F">
      <w:pPr>
        <w:tabs>
          <w:tab w:val="left" w:pos="833"/>
        </w:tabs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9374F" w:rsidRPr="006A2139" w:rsidRDefault="0089374F" w:rsidP="0089374F">
      <w:pPr>
        <w:tabs>
          <w:tab w:val="left" w:pos="833"/>
        </w:tabs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hat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your</w:t>
      </w:r>
      <w:r w:rsidRPr="006A2139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gender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89374F" w:rsidRPr="003C7D3C" w:rsidRDefault="0089374F" w:rsidP="0089374F">
      <w:pPr>
        <w:pStyle w:val="BodyText"/>
        <w:spacing w:before="181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Male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Female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Don’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want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pecify</w:t>
      </w:r>
    </w:p>
    <w:p w:rsidR="0089374F" w:rsidRPr="003C7D3C" w:rsidRDefault="0089374F" w:rsidP="0089374F">
      <w:pPr>
        <w:pStyle w:val="BodyText"/>
        <w:spacing w:before="8"/>
        <w:ind w:left="0"/>
        <w:contextualSpacing/>
        <w:rPr>
          <w:sz w:val="20"/>
          <w:szCs w:val="20"/>
        </w:rPr>
      </w:pPr>
    </w:p>
    <w:p w:rsidR="0089374F" w:rsidRPr="006A2139" w:rsidRDefault="0089374F" w:rsidP="0089374F">
      <w:pPr>
        <w:tabs>
          <w:tab w:val="left" w:pos="897"/>
          <w:tab w:val="left" w:pos="898"/>
        </w:tabs>
        <w:ind w:right="311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sz w:val="20"/>
          <w:szCs w:val="20"/>
          <w:lang w:val="en-US"/>
        </w:rPr>
        <w:t>2. What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your</w:t>
      </w:r>
      <w:r w:rsidRPr="006A2139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age</w:t>
      </w:r>
      <w:r w:rsidRPr="006A2139">
        <w:rPr>
          <w:rFonts w:ascii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hat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age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person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proofErr w:type="spellStart"/>
      <w:r w:rsidRPr="006A2139">
        <w:rPr>
          <w:rFonts w:ascii="Times New Roman" w:hAnsi="Times New Roman" w:cs="Times New Roman"/>
          <w:sz w:val="20"/>
          <w:szCs w:val="20"/>
          <w:lang w:val="en-US"/>
        </w:rPr>
        <w:t>premutation</w:t>
      </w:r>
      <w:proofErr w:type="spellEnd"/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hom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you</w:t>
      </w:r>
      <w:r w:rsidRPr="006A2139">
        <w:rPr>
          <w:rFonts w:ascii="Times New Roman" w:hAnsi="Times New Roman" w:cs="Times New Roman"/>
          <w:spacing w:val="-6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have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he connection?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lastRenderedPageBreak/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0-5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year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ld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6-12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year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ld</w:t>
      </w:r>
    </w:p>
    <w:p w:rsidR="0089374F" w:rsidRPr="003C7D3C" w:rsidRDefault="0089374F" w:rsidP="0089374F">
      <w:pPr>
        <w:pStyle w:val="BodyText"/>
        <w:spacing w:before="2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13-21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year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ld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22-45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year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ld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46-65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year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ld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66 years and over</w:t>
      </w:r>
    </w:p>
    <w:p w:rsidR="0089374F" w:rsidRPr="006A2139" w:rsidRDefault="0089374F" w:rsidP="0089374F">
      <w:pPr>
        <w:tabs>
          <w:tab w:val="left" w:pos="833"/>
        </w:tabs>
        <w:ind w:right="463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89374F" w:rsidRPr="006A2139" w:rsidRDefault="0089374F" w:rsidP="0089374F">
      <w:pPr>
        <w:tabs>
          <w:tab w:val="left" w:pos="833"/>
        </w:tabs>
        <w:ind w:right="463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sz w:val="20"/>
          <w:szCs w:val="20"/>
          <w:lang w:val="en-US"/>
        </w:rPr>
        <w:t xml:space="preserve">3. Assign a score from 1 to 5 to the characteristics below based on how much you think they </w:t>
      </w:r>
      <w:proofErr w:type="spellStart"/>
      <w:r w:rsidRPr="006A2139">
        <w:rPr>
          <w:rFonts w:ascii="Times New Roman" w:hAnsi="Times New Roman" w:cs="Times New Roman"/>
          <w:sz w:val="20"/>
          <w:szCs w:val="20"/>
          <w:lang w:val="en-US"/>
        </w:rPr>
        <w:t>im</w:t>
      </w:r>
      <w:proofErr w:type="spellEnd"/>
      <w:r w:rsidRPr="003C7D3C">
        <w:rPr>
          <w:rFonts w:ascii="Times New Roman" w:hAnsi="Times New Roman" w:cs="Times New Roman"/>
          <w:b/>
          <w:sz w:val="20"/>
          <w:szCs w:val="20"/>
          <w:lang w:val="en-AU"/>
        </w:rPr>
        <w:t>pact on your life</w:t>
      </w:r>
      <w:r w:rsidRPr="003C7D3C">
        <w:rPr>
          <w:rFonts w:ascii="Times New Roman" w:hAnsi="Times New Roman" w:cs="Times New Roman"/>
          <w:sz w:val="20"/>
          <w:szCs w:val="20"/>
          <w:lang w:val="en-AU"/>
        </w:rPr>
        <w:t xml:space="preserve"> (1=most impact and 5=least impact):</w:t>
      </w:r>
    </w:p>
    <w:p w:rsidR="0089374F" w:rsidRPr="003C7D3C" w:rsidRDefault="0089374F" w:rsidP="0089374F">
      <w:pPr>
        <w:pStyle w:val="BodyText"/>
        <w:spacing w:before="156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nxiety—anticipatory,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e.g.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f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new/upcom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events</w:t>
      </w:r>
    </w:p>
    <w:p w:rsidR="0089374F" w:rsidRPr="003C7D3C" w:rsidRDefault="0089374F" w:rsidP="0089374F">
      <w:pPr>
        <w:pStyle w:val="BodyText"/>
        <w:spacing w:before="27"/>
        <w:ind w:left="567" w:right="1042" w:hanging="455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uditory processing difficulties—being able to listen to instructions and react to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them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utism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Communicatio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delays—initiatio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ask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for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help)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ocial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turn-taking)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Hyperactivity</w:t>
      </w:r>
    </w:p>
    <w:p w:rsidR="0089374F" w:rsidRPr="003C7D3C" w:rsidRDefault="0089374F" w:rsidP="0089374F">
      <w:pPr>
        <w:pStyle w:val="BodyText"/>
        <w:spacing w:before="2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Learn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ntellectua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isabili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problem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wit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bstrac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hinking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learning)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>Short-term</w:t>
      </w:r>
      <w:r w:rsidRPr="003C7D3C">
        <w:rPr>
          <w:spacing w:val="-7"/>
          <w:sz w:val="20"/>
          <w:szCs w:val="20"/>
        </w:rPr>
        <w:t xml:space="preserve"> </w:t>
      </w:r>
      <w:r w:rsidRPr="003C7D3C">
        <w:rPr>
          <w:sz w:val="20"/>
          <w:szCs w:val="20"/>
        </w:rPr>
        <w:t>memory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>Long-term</w:t>
      </w:r>
      <w:r w:rsidRPr="003C7D3C">
        <w:rPr>
          <w:spacing w:val="-7"/>
          <w:sz w:val="20"/>
          <w:szCs w:val="20"/>
        </w:rPr>
        <w:t xml:space="preserve"> </w:t>
      </w:r>
      <w:r w:rsidRPr="003C7D3C">
        <w:rPr>
          <w:sz w:val="20"/>
          <w:szCs w:val="20"/>
        </w:rPr>
        <w:t>memory</w:t>
      </w:r>
    </w:p>
    <w:p w:rsidR="0089374F" w:rsidRPr="003C7D3C" w:rsidRDefault="0089374F" w:rsidP="0089374F">
      <w:pPr>
        <w:pStyle w:val="BodyText"/>
        <w:spacing w:before="23"/>
        <w:ind w:left="437" w:right="1078" w:hanging="325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elayed motor development (e.g., low muscle tone, poor fine-motor skills, poor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balance)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>Mot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tereotypie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(e.g.,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h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hea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lapping)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Perseveratio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repetitivenes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peec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(repeat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hing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ve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ver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gain)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Seizures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fficul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wit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ensor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processing</w:t>
      </w:r>
    </w:p>
    <w:p w:rsidR="0089374F" w:rsidRPr="003C7D3C" w:rsidRDefault="0089374F" w:rsidP="0089374F">
      <w:pPr>
        <w:pStyle w:val="BodyText"/>
        <w:spacing w:before="2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>Reduced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ttentio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pan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Socia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xiety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Language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delay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comprehensio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f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poke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language).</w:t>
      </w:r>
    </w:p>
    <w:p w:rsidR="0089374F" w:rsidRPr="003C7D3C" w:rsidRDefault="0089374F" w:rsidP="0089374F">
      <w:pPr>
        <w:pStyle w:val="BodyText"/>
        <w:spacing w:before="2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Language/expressive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delay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productio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f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poke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language).</w:t>
      </w:r>
    </w:p>
    <w:p w:rsidR="0089374F" w:rsidRDefault="0089374F" w:rsidP="0089374F">
      <w:pPr>
        <w:pStyle w:val="BodyText"/>
        <w:spacing w:before="22"/>
        <w:ind w:left="502" w:right="1089" w:hanging="39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sorders in language pragmatics (difficulty in understanding others' intentions,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difficulty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in understanding abstract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language, etc.</w:t>
      </w:r>
    </w:p>
    <w:p w:rsidR="0089374F" w:rsidRDefault="0089374F" w:rsidP="0089374F">
      <w:pPr>
        <w:pStyle w:val="BodyText"/>
        <w:spacing w:before="22"/>
        <w:ind w:left="502" w:right="1089" w:hanging="39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89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fficul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rocess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visua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nformation.</w:t>
      </w:r>
    </w:p>
    <w:p w:rsidR="0089374F" w:rsidRPr="003C7D3C" w:rsidRDefault="0089374F" w:rsidP="0089374F">
      <w:pPr>
        <w:pStyle w:val="BodyText"/>
        <w:spacing w:before="22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fficultie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lann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chedul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ctivities.</w:t>
      </w:r>
    </w:p>
    <w:p w:rsidR="0089374F" w:rsidRPr="003C7D3C" w:rsidRDefault="0089374F" w:rsidP="0089374F">
      <w:pPr>
        <w:pStyle w:val="BodyText"/>
        <w:spacing w:before="2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fficultie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utonomie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elf-car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hom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(washing,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ressing,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ooking)</w:t>
      </w:r>
    </w:p>
    <w:p w:rsidR="0089374F" w:rsidRPr="003C7D3C" w:rsidRDefault="0089374F" w:rsidP="0089374F">
      <w:pPr>
        <w:pStyle w:val="BodyText"/>
        <w:spacing w:before="22"/>
        <w:ind w:right="114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Difficulties in social-relational autonomies (organizing meetings and one's own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commitments,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respecting social rules, etc.).</w:t>
      </w:r>
    </w:p>
    <w:p w:rsidR="0089374F" w:rsidRPr="003C7D3C" w:rsidRDefault="0089374F" w:rsidP="0089374F">
      <w:pPr>
        <w:pStyle w:val="BodyText"/>
        <w:ind w:right="5613"/>
        <w:contextualSpacing/>
        <w:rPr>
          <w:spacing w:val="-62"/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Difficulties in work and/or </w:t>
      </w:r>
      <w:proofErr w:type="gramStart"/>
      <w:r w:rsidRPr="003C7D3C">
        <w:rPr>
          <w:sz w:val="20"/>
          <w:szCs w:val="20"/>
        </w:rPr>
        <w:t>schooling</w:t>
      </w:r>
      <w:r w:rsidRPr="003C7D3C">
        <w:rPr>
          <w:spacing w:val="-62"/>
          <w:sz w:val="20"/>
          <w:szCs w:val="20"/>
        </w:rPr>
        <w:t xml:space="preserve"> .</w:t>
      </w:r>
      <w:proofErr w:type="gramEnd"/>
      <w:r w:rsidRPr="003C7D3C">
        <w:rPr>
          <w:spacing w:val="-62"/>
          <w:sz w:val="20"/>
          <w:szCs w:val="20"/>
        </w:rPr>
        <w:t xml:space="preserve"> .  </w:t>
      </w:r>
    </w:p>
    <w:p w:rsidR="0089374F" w:rsidRPr="003C7D3C" w:rsidRDefault="0089374F" w:rsidP="0089374F">
      <w:pPr>
        <w:pStyle w:val="BodyText"/>
        <w:ind w:right="5613"/>
        <w:contextualSpacing/>
        <w:rPr>
          <w:sz w:val="20"/>
          <w:szCs w:val="20"/>
        </w:rPr>
      </w:pPr>
      <w:r w:rsidRPr="003C7D3C">
        <w:rPr>
          <w:sz w:val="20"/>
          <w:szCs w:val="20"/>
        </w:rPr>
        <w:t>Other: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escribe</w:t>
      </w:r>
    </w:p>
    <w:p w:rsidR="0089374F" w:rsidRPr="003C7D3C" w:rsidRDefault="0089374F" w:rsidP="0089374F">
      <w:pPr>
        <w:pStyle w:val="BodyText"/>
        <w:spacing w:before="1"/>
        <w:ind w:left="0"/>
        <w:contextualSpacing/>
        <w:rPr>
          <w:sz w:val="20"/>
          <w:szCs w:val="20"/>
        </w:rPr>
      </w:pPr>
      <w:r w:rsidRPr="003C7D3C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01731F5" wp14:editId="34E44FDF">
                <wp:simplePos x="0" y="0"/>
                <wp:positionH relativeFrom="page">
                  <wp:posOffset>719455</wp:posOffset>
                </wp:positionH>
                <wp:positionV relativeFrom="paragraph">
                  <wp:posOffset>182880</wp:posOffset>
                </wp:positionV>
                <wp:extent cx="6108700" cy="1270"/>
                <wp:effectExtent l="0" t="0" r="0" b="0"/>
                <wp:wrapTopAndBottom/>
                <wp:docPr id="16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8700" cy="1270"/>
                        </a:xfrm>
                        <a:custGeom>
                          <a:avLst/>
                          <a:gdLst>
                            <a:gd name="T0" fmla="+- 0 1133 1133"/>
                            <a:gd name="T1" fmla="*/ T0 w 9620"/>
                            <a:gd name="T2" fmla="+- 0 10753 1133"/>
                            <a:gd name="T3" fmla="*/ T2 w 96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20">
                              <a:moveTo>
                                <a:pt x="0" y="0"/>
                              </a:moveTo>
                              <a:lnTo>
                                <a:pt x="9620" y="0"/>
                              </a:lnTo>
                            </a:path>
                          </a:pathLst>
                        </a:custGeom>
                        <a:noFill/>
                        <a:ln w="658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13F270" id="Freeform 9" o:spid="_x0000_s1026" style="position:absolute;margin-left:56.65pt;margin-top:14.4pt;width:481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zHgBQMAAKYGAAAOAAAAZHJzL2Uyb0RvYy54bWysVduO0zAQfUfiHyw/grpJ2jS9aNMValqE&#10;tMBKWz7ATZwmwrGN7TZdEP/O2E66bRckhMhDamfGZ86c8Uxv744NQweqdC14iqObECPKc1HUfJfi&#10;L5v1YIqRNoQXhAlOU/xENb5bvH5128o5HYpKsIIqBCBcz1uZ4soYOQ8CnVe0IfpGSMrBWArVEANb&#10;tQsKRVpAb1gwDMMkaIUqpBI51Rq+Zt6IFw6/LGluPpelpgaxFAM3497Kvbf2HSxuyXyniKzqvKNB&#10;/oFFQ2oOQU9QGTEE7VX9AqqpcyW0KM1NLppAlGWdU5cDZBOFV9k8VkRSlwuIo+VJJv3/YPNPhweF&#10;6gJql2DESQM1WitKreJoZuVppZ6D16N8UDZBLe9F/lWDIbiw2I0GH7RtP4oCUMjeCCfJsVSNPQnJ&#10;oqNT/umkPD0alMPHJAqnkxAKlIMtGk5cYQIy78/me23eU+FwyOFeG1+3AlZO9aKjvgGIsmFQwrcD&#10;FKIoGo3cq6vzyS3q3d4EaBOiFs2SYX8ZTk7D3sljhZPx78FGvZ8FG56BQQK7niKpetb5kXe0YYWI&#10;bZTQCSWFtgJtgFyvECCAk03xD74Q+9rXn+lCKOiA67uvMIK7v/WaSGIsMxvCLlGbYqeF/dCIA90I&#10;ZzJXpYMgz1bGz73c8XNW3gwnbAC4N37hglquZ6XlYl0z5mrLuKWSjKex00YLVhfWaNlotdsumUIH&#10;YrvaPTYZALtwk0qbjOjK+zmTz1mJPS9clIqSYtWtDamZXwMQc6LD9ey0sRfV9fOPWThbTVfTeBAP&#10;k9UgDrNs8G69jAfJOpqMs1G2XGbRT8s5iudVXRSUW9r9bIniv+vdbsr5qXCaLhfpXaiwds9LFYJL&#10;Gk4kyKX/9UXoe9c3+1YUT9DHSvhhCcMdFpVQ3zFqYVCmWH/bE0UxYh84TKJZFMd2srpNPJ5AHyF1&#10;btmeWwjPASrFBsPNt8ul8dN4L1W9qyBS5OrNxTuYH2VtG90NGs+q28AwdBl0g9tO2/O983r+e1n8&#10;AgAA//8DAFBLAwQUAAYACAAAACEA3DlNneAAAAAKAQAADwAAAGRycy9kb3ducmV2LnhtbEyPS0/D&#10;MBCE70j8B2uRuCBqJxU0TeNUiIcQB5D6OHB04yWJiNdR7Kbh37M9wXFmP83OFOvJdWLEIbSeNCQz&#10;BQKp8ralWsN+93KbgQjRkDWdJ9TwgwHW5eVFYXLrT7TBcRtrwSEUcqOhibHPpQxVg86Eme+R+Pbl&#10;B2ciy6GWdjAnDnedTJW6l860xB8a0+Njg9X39ug03Dw/fXT7t3ZTJZmPu0U6vr5/Sq2vr6aHFYiI&#10;U/yD4Vyfq0PJnQ7+SDaIjnUynzOqIc14whlQizt2DuwsFciykP8nlL8AAAD//wMAUEsBAi0AFAAG&#10;AAgAAAAhALaDOJL+AAAA4QEAABMAAAAAAAAAAAAAAAAAAAAAAFtDb250ZW50X1R5cGVzXS54bWxQ&#10;SwECLQAUAAYACAAAACEAOP0h/9YAAACUAQAACwAAAAAAAAAAAAAAAAAvAQAAX3JlbHMvLnJlbHNQ&#10;SwECLQAUAAYACAAAACEABFcx4AUDAACmBgAADgAAAAAAAAAAAAAAAAAuAgAAZHJzL2Uyb0RvYy54&#10;bWxQSwECLQAUAAYACAAAACEA3DlNneAAAAAKAQAADwAAAAAAAAAAAAAAAABfBQAAZHJzL2Rvd25y&#10;ZXYueG1sUEsFBgAAAAAEAAQA8wAAAGwGAAAAAA==&#10;" path="m,l9620,e" filled="f" strokeweight=".18289mm">
                <v:path arrowok="t" o:connecttype="custom" o:connectlocs="0,0;6108700,0" o:connectangles="0,0"/>
                <w10:wrap type="topAndBottom" anchorx="page"/>
              </v:shape>
            </w:pict>
          </mc:Fallback>
        </mc:AlternateContent>
      </w:r>
    </w:p>
    <w:p w:rsidR="0089374F" w:rsidRPr="003C7D3C" w:rsidRDefault="0089374F" w:rsidP="0089374F">
      <w:pPr>
        <w:pStyle w:val="BodyText"/>
        <w:ind w:left="0"/>
        <w:contextualSpacing/>
        <w:rPr>
          <w:sz w:val="20"/>
          <w:szCs w:val="20"/>
        </w:rPr>
      </w:pPr>
    </w:p>
    <w:p w:rsidR="0089374F" w:rsidRPr="006A2139" w:rsidRDefault="0089374F" w:rsidP="0089374F">
      <w:pPr>
        <w:tabs>
          <w:tab w:val="left" w:pos="833"/>
        </w:tabs>
        <w:spacing w:before="155"/>
        <w:ind w:right="109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r w:rsidRPr="003C7D3C">
        <w:rPr>
          <w:rFonts w:ascii="Times New Roman" w:hAnsi="Times New Roman" w:cs="Times New Roman"/>
          <w:sz w:val="20"/>
          <w:szCs w:val="20"/>
          <w:lang w:val="en-AU"/>
        </w:rPr>
        <w:t xml:space="preserve">Assign a score from 1 to 5 to the </w:t>
      </w:r>
      <w:r w:rsidRPr="003C7D3C">
        <w:rPr>
          <w:rFonts w:ascii="Times New Roman" w:hAnsi="Times New Roman" w:cs="Times New Roman"/>
          <w:b/>
          <w:sz w:val="20"/>
          <w:szCs w:val="20"/>
          <w:lang w:val="en-AU"/>
        </w:rPr>
        <w:t>areas of daily life</w:t>
      </w:r>
      <w:r w:rsidRPr="003C7D3C">
        <w:rPr>
          <w:rFonts w:ascii="Times New Roman" w:hAnsi="Times New Roman" w:cs="Times New Roman"/>
          <w:sz w:val="20"/>
          <w:szCs w:val="20"/>
          <w:lang w:val="en-AU"/>
        </w:rPr>
        <w:t xml:space="preserve"> listed below based on how much you think they affect your life (1=most affected and 5=least affected).</w:t>
      </w:r>
    </w:p>
    <w:p w:rsidR="0089374F" w:rsidRPr="006A2139" w:rsidRDefault="0089374F" w:rsidP="0089374F">
      <w:pPr>
        <w:tabs>
          <w:tab w:val="left" w:pos="833"/>
        </w:tabs>
        <w:spacing w:before="155"/>
        <w:ind w:right="109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w w:val="99"/>
          <w:sz w:val="20"/>
          <w:szCs w:val="20"/>
          <w:u w:val="single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  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Ability</w:t>
      </w:r>
      <w:r w:rsidRPr="006A2139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6A2139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learn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academic</w:t>
      </w:r>
      <w:r w:rsidRPr="006A2139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skills/reading/math</w:t>
      </w:r>
    </w:p>
    <w:p w:rsidR="0089374F" w:rsidRPr="003C7D3C" w:rsidRDefault="0089374F" w:rsidP="0089374F">
      <w:pPr>
        <w:pStyle w:val="BodyText"/>
        <w:spacing w:before="28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ak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ar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f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elf-car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kills/hygiene/cooking</w:t>
      </w:r>
    </w:p>
    <w:p w:rsidR="0089374F" w:rsidRPr="003C7D3C" w:rsidRDefault="0089374F" w:rsidP="0089374F">
      <w:pPr>
        <w:pStyle w:val="BodyText"/>
        <w:spacing w:before="22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peak/communicate</w:t>
      </w:r>
    </w:p>
    <w:p w:rsidR="0089374F" w:rsidRPr="003C7D3C" w:rsidRDefault="0089374F" w:rsidP="0089374F">
      <w:pPr>
        <w:pStyle w:val="BodyText"/>
        <w:spacing w:before="23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be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lef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lone/spend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tim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lone</w:t>
      </w:r>
    </w:p>
    <w:p w:rsidR="0089374F" w:rsidRPr="003C7D3C" w:rsidRDefault="0089374F" w:rsidP="0089374F">
      <w:pPr>
        <w:pStyle w:val="BodyText"/>
        <w:spacing w:before="23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ontro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behaviora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utbursts</w:t>
      </w:r>
    </w:p>
    <w:p w:rsidR="0089374F" w:rsidRPr="003C7D3C" w:rsidRDefault="0089374F" w:rsidP="0089374F">
      <w:pPr>
        <w:pStyle w:val="BodyText"/>
        <w:spacing w:before="27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ttend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erform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chool</w:t>
      </w:r>
    </w:p>
    <w:p w:rsidR="0089374F" w:rsidRPr="003C7D3C" w:rsidRDefault="0089374F" w:rsidP="0089374F">
      <w:pPr>
        <w:pStyle w:val="BodyText"/>
        <w:spacing w:before="23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ind/mainta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job</w:t>
      </w:r>
    </w:p>
    <w:p w:rsidR="0089374F" w:rsidRPr="003C7D3C" w:rsidRDefault="0089374F" w:rsidP="0089374F">
      <w:pPr>
        <w:pStyle w:val="BodyText"/>
        <w:spacing w:before="22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mak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mainta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riends</w:t>
      </w:r>
    </w:p>
    <w:p w:rsidR="0089374F" w:rsidRPr="003C7D3C" w:rsidRDefault="0089374F" w:rsidP="0089374F">
      <w:pPr>
        <w:pStyle w:val="BodyText"/>
        <w:spacing w:before="23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liv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ndependently</w:t>
      </w:r>
    </w:p>
    <w:p w:rsidR="0089374F" w:rsidRPr="003C7D3C" w:rsidRDefault="0089374F" w:rsidP="0089374F">
      <w:pPr>
        <w:pStyle w:val="BodyText"/>
        <w:spacing w:before="23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establis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maintai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relationship</w:t>
      </w:r>
    </w:p>
    <w:p w:rsidR="0089374F" w:rsidRPr="003C7D3C" w:rsidRDefault="0089374F" w:rsidP="0089374F">
      <w:pPr>
        <w:pStyle w:val="BodyText"/>
        <w:spacing w:before="27"/>
        <w:ind w:left="0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bilit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b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like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the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eople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his/he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ge.</w:t>
      </w:r>
    </w:p>
    <w:p w:rsidR="0089374F" w:rsidRPr="003C7D3C" w:rsidRDefault="0089374F" w:rsidP="0089374F">
      <w:pPr>
        <w:pStyle w:val="BodyText"/>
        <w:spacing w:before="23"/>
        <w:ind w:left="0" w:right="631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 xml:space="preserve">Ability to attend events where there are a lot of people/noise </w:t>
      </w:r>
    </w:p>
    <w:p w:rsidR="0089374F" w:rsidRPr="003C7D3C" w:rsidRDefault="0089374F" w:rsidP="0089374F">
      <w:pPr>
        <w:pStyle w:val="BodyText"/>
        <w:spacing w:before="23"/>
        <w:ind w:left="0" w:right="631"/>
        <w:contextualSpacing/>
        <w:rPr>
          <w:sz w:val="20"/>
          <w:szCs w:val="20"/>
        </w:rPr>
      </w:pPr>
      <w:r w:rsidRPr="003C7D3C">
        <w:rPr>
          <w:sz w:val="20"/>
          <w:szCs w:val="20"/>
          <w:u w:val="single"/>
        </w:rPr>
        <w:t xml:space="preserve">    </w:t>
      </w:r>
      <w:r w:rsidRPr="003C7D3C">
        <w:rPr>
          <w:sz w:val="20"/>
          <w:szCs w:val="20"/>
        </w:rPr>
        <w:t xml:space="preserve"> Willingness to go to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new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places</w:t>
      </w:r>
    </w:p>
    <w:p w:rsidR="0089374F" w:rsidRPr="003C7D3C" w:rsidRDefault="0089374F" w:rsidP="0089374F">
      <w:pPr>
        <w:pStyle w:val="BodyText"/>
        <w:ind w:left="0" w:right="5570"/>
        <w:contextualSpacing/>
        <w:rPr>
          <w:spacing w:val="-62"/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lastRenderedPageBreak/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Willingness to travel/ go on vacation</w:t>
      </w:r>
      <w:r w:rsidRPr="003C7D3C">
        <w:rPr>
          <w:spacing w:val="-62"/>
          <w:sz w:val="20"/>
          <w:szCs w:val="20"/>
        </w:rPr>
        <w:t xml:space="preserve"> </w:t>
      </w:r>
    </w:p>
    <w:p w:rsidR="0089374F" w:rsidRPr="003C7D3C" w:rsidRDefault="0089374F" w:rsidP="0089374F">
      <w:pPr>
        <w:pStyle w:val="BodyText"/>
        <w:ind w:left="0" w:right="5570"/>
        <w:contextualSpacing/>
        <w:rPr>
          <w:sz w:val="20"/>
          <w:szCs w:val="20"/>
        </w:rPr>
      </w:pPr>
      <w:r w:rsidRPr="003C7D3C">
        <w:rPr>
          <w:sz w:val="20"/>
          <w:szCs w:val="20"/>
        </w:rPr>
        <w:t>Other: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escribe</w:t>
      </w:r>
    </w:p>
    <w:p w:rsidR="0089374F" w:rsidRPr="003C7D3C" w:rsidRDefault="0089374F" w:rsidP="0089374F">
      <w:pPr>
        <w:pStyle w:val="BodyText"/>
        <w:ind w:left="0"/>
        <w:contextualSpacing/>
        <w:rPr>
          <w:sz w:val="20"/>
          <w:szCs w:val="20"/>
        </w:rPr>
      </w:pPr>
      <w:r w:rsidRPr="003C7D3C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35D8E143" wp14:editId="5C468EDC">
                <wp:simplePos x="0" y="0"/>
                <wp:positionH relativeFrom="page">
                  <wp:posOffset>719455</wp:posOffset>
                </wp:positionH>
                <wp:positionV relativeFrom="paragraph">
                  <wp:posOffset>182245</wp:posOffset>
                </wp:positionV>
                <wp:extent cx="6108700" cy="1270"/>
                <wp:effectExtent l="0" t="0" r="0" b="0"/>
                <wp:wrapTopAndBottom/>
                <wp:docPr id="17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8700" cy="1270"/>
                        </a:xfrm>
                        <a:custGeom>
                          <a:avLst/>
                          <a:gdLst>
                            <a:gd name="T0" fmla="+- 0 1133 1133"/>
                            <a:gd name="T1" fmla="*/ T0 w 9620"/>
                            <a:gd name="T2" fmla="+- 0 10752 1133"/>
                            <a:gd name="T3" fmla="*/ T2 w 96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20">
                              <a:moveTo>
                                <a:pt x="0" y="0"/>
                              </a:moveTo>
                              <a:lnTo>
                                <a:pt x="9619" y="0"/>
                              </a:lnTo>
                            </a:path>
                          </a:pathLst>
                        </a:custGeom>
                        <a:noFill/>
                        <a:ln w="658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71962F" id="Freeform 7" o:spid="_x0000_s1026" style="position:absolute;margin-left:56.65pt;margin-top:14.35pt;width:481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WNhBwMAAKYGAAAOAAAAZHJzL2Uyb0RvYy54bWysVduO0zAQfUfiHyw/grq5NL1q0xVqWoS0&#10;wEpbPsCNnSbCsYPtNl0Q/87YTrptFySEyENqZ8ZnzpzxTG/vjjVHB6Z0JUWKo5sQIyZySSuxS/GX&#10;zXowxUgbIijhUrAUPzGN7xavX922zZzFspScMoUAROh526S4NKaZB4HOS1YTfSMbJsBYSFUTA1u1&#10;C6giLaDXPIjDcBy0UtFGyZxpDV8zb8QLh18ULDefi0Izg3iKgZtxb+XeW/sOFrdkvlOkKau8o0H+&#10;gUVNKgFBT1AZMQTtVfUCqq5yJbUszE0u60AWRZUzlwNkE4VX2TyWpGEuFxBHNyeZ9P+DzT8dHhSq&#10;KNRugpEgNdRorRiziqOJladt9By8HpsHZRPUzb3Mv2owBBcWu9Hgg7btR0kBheyNdJIcC1Xbk5As&#10;Ojrln07Ks6NBOXwcR+F0EkKBcrBF8cQVJiDz/my+1+Y9kw6HHO618XWjsHKq0476BiCKmkMJ3w5Q&#10;iKJoOHSvrs4nt6h3exOgTYhaNBvH/WU4OcW9k8cKJ6P4t2DD3s+CxWdgkMCup0jKnnV+FB1tWCFi&#10;GyV0QjVSW4E2QK5XCBDAyab4B1+Ife3rz3QhFHTA9d1XGMHd33pNGmIsMxvCLlGbYqeF/VDLA9tI&#10;ZzJXpYMgz1Yuzr1m42h2wcqb4YQNAPfGL1xQy/WstEKuK85dbbmwVMajaeK00ZJX1BotG6122yVX&#10;6EBsV7vHJgNgF26N0iYjuvR+zuRzVnIvqItSMkJX3dqQivs1AHEnOlzPTht7UV0//5iFs9V0NU0G&#10;STxeDZIwywbv1stkMF5Hk1E2zJbLLPppOUfJvKwoZcLS7mdLlPxd73ZTzk+F03S5SO9ChbV7XqoQ&#10;XNJwIkEu/a8vQt+7vtm3kj5BHyvphyUMd1iUUn3HqIVBmWL9bU8Uw4h/EDCJZlGS2MnqNsloAn2E&#10;1Llle24hIgeoFBsMN98ul8ZP432jql0JkSJXbyHfwfwoKtvobtB4Vt0GhqHLoBvcdtqe753X89/L&#10;4hcAAAD//wMAUEsDBBQABgAIAAAAIQDmW/3O4AAAAAoBAAAPAAAAZHJzL2Rvd25yZXYueG1sTI9L&#10;T8MwEITvSPwHa5G4IOokFSRN41SIhxAHkPo4cHTjJYmI11HspuHfsznBcWY/zc4Um8l2YsTBt44U&#10;xIsIBFLlTEu1gsP+5TYD4YMmoztHqOAHPWzKy4tC58adaYvjLtSCQ8jnWkETQp9L6asGrfYL1yPx&#10;7csNVgeWQy3NoM8cbjuZRNG9tLol/tDoHh8brL53J6vg5vnpozu8tdsqzlzYp8n4+v4plbq+mh7W&#10;IAJO4Q+GuT5Xh5I7Hd2JjBcd63i5ZFRBkqUgZiBK79g5zs4KZFnI/xPKXwAAAP//AwBQSwECLQAU&#10;AAYACAAAACEAtoM4kv4AAADhAQAAEwAAAAAAAAAAAAAAAAAAAAAAW0NvbnRlbnRfVHlwZXNdLnht&#10;bFBLAQItABQABgAIAAAAIQA4/SH/1gAAAJQBAAALAAAAAAAAAAAAAAAAAC8BAABfcmVscy8ucmVs&#10;c1BLAQItABQABgAIAAAAIQC4IWNhBwMAAKYGAAAOAAAAAAAAAAAAAAAAAC4CAABkcnMvZTJvRG9j&#10;LnhtbFBLAQItABQABgAIAAAAIQDmW/3O4AAAAAoBAAAPAAAAAAAAAAAAAAAAAGEFAABkcnMvZG93&#10;bnJldi54bWxQSwUGAAAAAAQABADzAAAAbgYAAAAA&#10;" path="m,l9619,e" filled="f" strokeweight=".18289mm">
                <v:path arrowok="t" o:connecttype="custom" o:connectlocs="0,0;6108065,0" o:connectangles="0,0"/>
                <w10:wrap type="topAndBottom" anchorx="page"/>
              </v:shape>
            </w:pict>
          </mc:Fallback>
        </mc:AlternateContent>
      </w:r>
    </w:p>
    <w:p w:rsidR="0089374F" w:rsidRPr="003C7D3C" w:rsidRDefault="0089374F" w:rsidP="0089374F">
      <w:pPr>
        <w:pStyle w:val="BodyText"/>
        <w:spacing w:before="10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10"/>
        <w:ind w:left="0"/>
        <w:contextualSpacing/>
        <w:rPr>
          <w:sz w:val="20"/>
          <w:szCs w:val="20"/>
        </w:rPr>
      </w:pPr>
    </w:p>
    <w:p w:rsidR="0089374F" w:rsidRPr="006A2139" w:rsidRDefault="0089374F" w:rsidP="0089374F">
      <w:pPr>
        <w:tabs>
          <w:tab w:val="left" w:pos="833"/>
        </w:tabs>
        <w:spacing w:before="89"/>
        <w:ind w:right="1422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sz w:val="20"/>
          <w:szCs w:val="20"/>
          <w:lang w:val="en-US"/>
        </w:rPr>
        <w:t xml:space="preserve">5. Which five specific aspects of daily living with </w:t>
      </w:r>
      <w:proofErr w:type="spellStart"/>
      <w:r w:rsidRPr="006A2139">
        <w:rPr>
          <w:rFonts w:ascii="Times New Roman" w:hAnsi="Times New Roman" w:cs="Times New Roman"/>
          <w:sz w:val="20"/>
          <w:szCs w:val="20"/>
          <w:lang w:val="en-US"/>
        </w:rPr>
        <w:t>premutation</w:t>
      </w:r>
      <w:proofErr w:type="spellEnd"/>
      <w:r w:rsidRPr="006A2139">
        <w:rPr>
          <w:rFonts w:ascii="Times New Roman" w:hAnsi="Times New Roman" w:cs="Times New Roman"/>
          <w:sz w:val="20"/>
          <w:szCs w:val="20"/>
          <w:lang w:val="en-US"/>
        </w:rPr>
        <w:t xml:space="preserve"> are the </w:t>
      </w:r>
      <w:proofErr w:type="gramStart"/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mos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pacing w:val="-6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challenging</w:t>
      </w:r>
      <w:proofErr w:type="gramEnd"/>
      <w:r w:rsidRPr="006A2139">
        <w:rPr>
          <w:rFonts w:ascii="Times New Roman" w:hAnsi="Times New Roman" w:cs="Times New Roman"/>
          <w:sz w:val="20"/>
          <w:szCs w:val="20"/>
          <w:lang w:val="en-US"/>
        </w:rPr>
        <w:t>?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 xml:space="preserve">Prioritize 1, 2, 3, 4, </w:t>
      </w:r>
      <w:proofErr w:type="gramStart"/>
      <w:r w:rsidRPr="006A2139">
        <w:rPr>
          <w:rFonts w:ascii="Times New Roman" w:hAnsi="Times New Roman" w:cs="Times New Roman"/>
          <w:sz w:val="20"/>
          <w:szCs w:val="20"/>
          <w:lang w:val="en-US"/>
        </w:rPr>
        <w:t>5</w:t>
      </w:r>
      <w:proofErr w:type="gramEnd"/>
      <w:r w:rsidRPr="006A213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9374F" w:rsidRPr="003C7D3C" w:rsidRDefault="0089374F" w:rsidP="0089374F">
      <w:pPr>
        <w:pStyle w:val="BodyText"/>
        <w:spacing w:before="5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ind w:left="437" w:right="342" w:hanging="325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lways thinking—how are things going, what do I need to do next? Needing to always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be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‘one step’ ahead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Check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in/sett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up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dail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rogramming—school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work,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etc.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octor/dentist</w:t>
      </w:r>
      <w:r w:rsidRPr="003C7D3C">
        <w:rPr>
          <w:spacing w:val="-7"/>
          <w:sz w:val="20"/>
          <w:szCs w:val="20"/>
        </w:rPr>
        <w:t xml:space="preserve"> </w:t>
      </w:r>
      <w:r w:rsidRPr="003C7D3C">
        <w:rPr>
          <w:sz w:val="20"/>
          <w:szCs w:val="20"/>
        </w:rPr>
        <w:t>appointments—finding/attending</w:t>
      </w:r>
    </w:p>
    <w:p w:rsidR="0089374F" w:rsidRPr="003C7D3C" w:rsidRDefault="0089374F" w:rsidP="0089374F">
      <w:pPr>
        <w:pStyle w:val="BodyText"/>
        <w:spacing w:before="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o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ctivitie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wit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riends—both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hild’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n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dult’s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Extra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costs—therapies,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medications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clothing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glasses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laundry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Extra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ime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i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ake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everything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Find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respite</w:t>
      </w:r>
    </w:p>
    <w:p w:rsidR="0089374F" w:rsidRDefault="0089374F" w:rsidP="0089374F">
      <w:pPr>
        <w:pStyle w:val="BodyText"/>
        <w:spacing w:before="22"/>
        <w:ind w:left="0" w:right="1089"/>
        <w:contextualSpacing/>
      </w:pPr>
    </w:p>
    <w:p w:rsidR="0089374F" w:rsidRPr="003C7D3C" w:rsidRDefault="0089374F" w:rsidP="0089374F">
      <w:pPr>
        <w:pStyle w:val="BodyText"/>
        <w:spacing w:before="1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8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Food—Alway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hungry/wants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ea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ut</w:t>
      </w:r>
    </w:p>
    <w:p w:rsidR="0089374F" w:rsidRPr="003C7D3C" w:rsidRDefault="0089374F" w:rsidP="0089374F">
      <w:pPr>
        <w:pStyle w:val="BodyText"/>
        <w:spacing w:before="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Handling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behavior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negative)—tantrums,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aggression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spitting,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cussing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Hygiene—shower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toileting,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hai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uts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Impact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non-affecte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amil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members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Medications—getting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prescriptions/not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runn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ut/</w:t>
      </w:r>
      <w:r w:rsidRPr="003C7D3C">
        <w:rPr>
          <w:spacing w:val="-4"/>
          <w:sz w:val="20"/>
          <w:szCs w:val="20"/>
        </w:rPr>
        <w:t xml:space="preserve"> </w:t>
      </w:r>
      <w:r w:rsidRPr="003C7D3C">
        <w:rPr>
          <w:sz w:val="20"/>
          <w:szCs w:val="20"/>
        </w:rPr>
        <w:t>making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changes</w:t>
      </w:r>
    </w:p>
    <w:p w:rsidR="0089374F" w:rsidRPr="003C7D3C" w:rsidRDefault="0089374F" w:rsidP="0089374F">
      <w:pPr>
        <w:pStyle w:val="BodyText"/>
        <w:spacing w:before="4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Need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f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constan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upervision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Need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mak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ur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everyth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i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“set”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f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h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ay—routine,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visuals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I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on’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r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perso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oesn’t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understand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irections/can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only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do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n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hing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t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a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ime</w:t>
      </w:r>
    </w:p>
    <w:p w:rsidR="0089374F" w:rsidRPr="003C7D3C" w:rsidRDefault="0089374F" w:rsidP="0089374F">
      <w:pPr>
        <w:pStyle w:val="BodyText"/>
        <w:spacing w:before="3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z w:val="20"/>
          <w:szCs w:val="20"/>
        </w:rPr>
        <w:t xml:space="preserve"> I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am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r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person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is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unabl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o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tell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you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what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he/sh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wants/needs</w:t>
      </w:r>
    </w:p>
    <w:p w:rsidR="0089374F" w:rsidRPr="003C7D3C" w:rsidRDefault="0089374F" w:rsidP="0089374F">
      <w:pPr>
        <w:pStyle w:val="BodyText"/>
        <w:ind w:left="437" w:right="1346" w:hanging="325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Running errands—how many stops can I make? What environments could be</w:t>
      </w:r>
      <w:r w:rsidRPr="003C7D3C">
        <w:rPr>
          <w:spacing w:val="-62"/>
          <w:sz w:val="20"/>
          <w:szCs w:val="20"/>
        </w:rPr>
        <w:t xml:space="preserve"> </w:t>
      </w:r>
      <w:r w:rsidRPr="003C7D3C">
        <w:rPr>
          <w:sz w:val="20"/>
          <w:szCs w:val="20"/>
        </w:rPr>
        <w:t>hard/noisy?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</w:t>
      </w:r>
      <w:r w:rsidRPr="003C7D3C">
        <w:rPr>
          <w:spacing w:val="-1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</w:rPr>
        <w:t xml:space="preserve"> Sleeping</w:t>
      </w:r>
    </w:p>
    <w:p w:rsidR="0089374F" w:rsidRPr="003C7D3C" w:rsidRDefault="0089374F" w:rsidP="0089374F">
      <w:pPr>
        <w:pStyle w:val="BodyText"/>
        <w:spacing w:before="3"/>
        <w:ind w:right="7014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Worry about the future</w:t>
      </w:r>
      <w:r w:rsidRPr="003C7D3C">
        <w:rPr>
          <w:spacing w:val="-62"/>
          <w:sz w:val="20"/>
          <w:szCs w:val="20"/>
        </w:rPr>
        <w:t xml:space="preserve"> </w:t>
      </w:r>
      <w:proofErr w:type="gramStart"/>
      <w:r w:rsidRPr="003C7D3C">
        <w:rPr>
          <w:sz w:val="20"/>
          <w:szCs w:val="20"/>
        </w:rPr>
        <w:t>Other</w:t>
      </w:r>
      <w:proofErr w:type="gramEnd"/>
      <w:r w:rsidRPr="003C7D3C">
        <w:rPr>
          <w:sz w:val="20"/>
          <w:szCs w:val="20"/>
        </w:rPr>
        <w:t>: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Describe:</w:t>
      </w:r>
    </w:p>
    <w:p w:rsidR="0089374F" w:rsidRPr="003C7D3C" w:rsidRDefault="0089374F" w:rsidP="0089374F">
      <w:pPr>
        <w:pStyle w:val="BodyText"/>
        <w:spacing w:before="9"/>
        <w:ind w:left="0"/>
        <w:contextualSpacing/>
        <w:rPr>
          <w:sz w:val="20"/>
          <w:szCs w:val="20"/>
        </w:rPr>
      </w:pPr>
      <w:r w:rsidRPr="003C7D3C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9E3630B" wp14:editId="435B5DA9">
                <wp:simplePos x="0" y="0"/>
                <wp:positionH relativeFrom="page">
                  <wp:posOffset>719455</wp:posOffset>
                </wp:positionH>
                <wp:positionV relativeFrom="paragraph">
                  <wp:posOffset>187960</wp:posOffset>
                </wp:positionV>
                <wp:extent cx="6108700" cy="1270"/>
                <wp:effectExtent l="0" t="0" r="0" b="0"/>
                <wp:wrapTopAndBottom/>
                <wp:docPr id="18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8700" cy="1270"/>
                        </a:xfrm>
                        <a:custGeom>
                          <a:avLst/>
                          <a:gdLst>
                            <a:gd name="T0" fmla="+- 0 1133 1133"/>
                            <a:gd name="T1" fmla="*/ T0 w 9620"/>
                            <a:gd name="T2" fmla="+- 0 10752 1133"/>
                            <a:gd name="T3" fmla="*/ T2 w 96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20">
                              <a:moveTo>
                                <a:pt x="0" y="0"/>
                              </a:moveTo>
                              <a:lnTo>
                                <a:pt x="9619" y="0"/>
                              </a:lnTo>
                            </a:path>
                          </a:pathLst>
                        </a:custGeom>
                        <a:noFill/>
                        <a:ln w="658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E1203" id="Freeform 5" o:spid="_x0000_s1026" style="position:absolute;margin-left:56.65pt;margin-top:14.8pt;width:481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/cIBgMAAKYGAAAOAAAAZHJzL2Uyb0RvYy54bWysVduO0zAQfUfiHyw/grq5NL1q0xVqWoS0&#10;wEpbPsB1nCbCsYPtNl0Q/87YTrptFySEyENqZ8ZnzpzxTG/vjjVHB6Z0JUWKo5sQIyaozCuxS/GX&#10;zXowxUgbInLCpWApfmIa3y1ev7ptmzmLZSl5zhQCEKHnbZPi0phmHgSalqwm+kY2TICxkKomBrZq&#10;F+SKtIBe8yAOw3HQSpU3SlKmNXzNvBEvHH5RMGo+F4VmBvEUAzfj3sq9t/YdLG7JfKdIU1a0o0H+&#10;gUVNKgFBT1AZMQTtVfUCqq6okloW5obKOpBFUVHmcoBsovAqm8eSNMzlAuLo5iST/n+w9NPhQaEq&#10;h9pBpQSpoUZrxZhVHI2sPG2j5+D12Dwom6Bu7iX9qsEQXFjsRoMP2rYfZQ4oZG+kk+RYqNqehGTR&#10;0Sn/dFKeHQ2i8HEchdNJCAWiYIviiStMQOb9WbrX5j2TDocc7rXxdcth5VTPO+obgChqDiV8O0Ah&#10;iqLh0L26Op/cot7tTYA2IWrRbBz3l+HkFPdOHiucjOLfgg17PwsWn4FBArueIil71vQoOtqwQsQ2&#10;SuiEaqS2Am2AXK8QIICTTfEPvhD72tef6UIo6IDru68wgru/9Zo0xFhmNoRdojbFTgv7oZYHtpHO&#10;ZK5KB0GerVyce83G0eyClTfDCRsA7o1fuKCW61lphVxXnLvacmGpjEfTxGmjJa9ya7RstNptl1yh&#10;A7Fd7R6bDIBduDVKm4zo0vs5k89Zyb3IXZSSkXzVrQ2puF8DEHeiw/XstLEX1fXzj1k4W01X02SQ&#10;xOPVIAmzbPBuvUwG43U0GWXDbLnMop+Wc5TMyyrPmbC0+9kSJX/Xu92U81PhNF0u0rtQYe2elyoE&#10;lzScSJBL/+uL0Peub/atzJ+gj5X0wxKGOyxKqb5j1MKgTLH+tieKYcQ/CJhEsyhJ7GR1m2Q0gT5C&#10;6tyyPbcQQQEqxQbDzbfLpfHTeN+oaldCpMjVW8h3MD+Kyja6GzSeVbeBYegy6Aa3nbbne+f1/Pey&#10;+AUAAP//AwBQSwMEFAAGAAgAAAAhAAUKAHHgAAAACgEAAA8AAABkcnMvZG93bnJldi54bWxMj0tP&#10;wzAQhO9I/Adrkbgg6iQVbRriVIiHUA8g9XHo0Y2XJCJeR7Gbhn/P5gTHmf00O5OvR9uKAXvfOFIQ&#10;zyIQSKUzDVUKDvu3+xSED5qMbh2hgh/0sC6ur3KdGXehLQ67UAkOIZ9pBXUIXSalL2u02s9ch8S3&#10;L9dbHVj2lTS9vnC4bWUSRQtpdUP8odYdPtdYfu/OVsHd68tne9g02zJOXdgvk+H94yiVur0Znx5B&#10;BBzDHwxTfa4OBXc6uTMZL1rW8XzOqIJktQAxAdHygZ3T5KQgi1z+n1D8AgAA//8DAFBLAQItABQA&#10;BgAIAAAAIQC2gziS/gAAAOEBAAATAAAAAAAAAAAAAAAAAAAAAABbQ29udGVudF9UeXBlc10ueG1s&#10;UEsBAi0AFAAGAAgAAAAhADj9If/WAAAAlAEAAAsAAAAAAAAAAAAAAAAALwEAAF9yZWxzLy5yZWxz&#10;UEsBAi0AFAAGAAgAAAAhALN79wgGAwAApgYAAA4AAAAAAAAAAAAAAAAALgIAAGRycy9lMm9Eb2Mu&#10;eG1sUEsBAi0AFAAGAAgAAAAhAAUKAHHgAAAACgEAAA8AAAAAAAAAAAAAAAAAYAUAAGRycy9kb3du&#10;cmV2LnhtbFBLBQYAAAAABAAEAPMAAABtBgAAAAA=&#10;" path="m,l9619,e" filled="f" strokeweight=".18289mm">
                <v:path arrowok="t" o:connecttype="custom" o:connectlocs="0,0;6108065,0" o:connectangles="0,0"/>
                <w10:wrap type="topAndBottom" anchorx="page"/>
              </v:shape>
            </w:pict>
          </mc:Fallback>
        </mc:AlternateContent>
      </w:r>
    </w:p>
    <w:p w:rsidR="0089374F" w:rsidRPr="003C7D3C" w:rsidRDefault="0089374F" w:rsidP="0089374F">
      <w:pPr>
        <w:pStyle w:val="BodyText"/>
        <w:spacing w:before="2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2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ListParagraph"/>
        <w:widowControl w:val="0"/>
        <w:numPr>
          <w:ilvl w:val="0"/>
          <w:numId w:val="2"/>
        </w:numPr>
        <w:tabs>
          <w:tab w:val="left" w:pos="833"/>
        </w:tabs>
        <w:autoSpaceDE w:val="0"/>
        <w:autoSpaceDN w:val="0"/>
        <w:spacing w:before="89" w:after="0" w:line="240" w:lineRule="auto"/>
        <w:ind w:hanging="361"/>
        <w:rPr>
          <w:rFonts w:ascii="Times New Roman" w:hAnsi="Times New Roman" w:cs="Times New Roman"/>
          <w:sz w:val="20"/>
          <w:szCs w:val="20"/>
        </w:rPr>
      </w:pPr>
      <w:r w:rsidRPr="003C7D3C">
        <w:rPr>
          <w:rFonts w:ascii="Times New Roman" w:hAnsi="Times New Roman" w:cs="Times New Roman"/>
          <w:sz w:val="20"/>
          <w:szCs w:val="20"/>
        </w:rPr>
        <w:t>Check</w:t>
      </w:r>
      <w:r w:rsidRPr="003C7D3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C7D3C">
        <w:rPr>
          <w:rFonts w:ascii="Times New Roman" w:hAnsi="Times New Roman" w:cs="Times New Roman"/>
          <w:sz w:val="20"/>
          <w:szCs w:val="20"/>
        </w:rPr>
        <w:t>if</w:t>
      </w:r>
      <w:r w:rsidRPr="003C7D3C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C7D3C">
        <w:rPr>
          <w:rFonts w:ascii="Times New Roman" w:hAnsi="Times New Roman" w:cs="Times New Roman"/>
          <w:sz w:val="20"/>
          <w:szCs w:val="20"/>
        </w:rPr>
        <w:t>you</w:t>
      </w:r>
      <w:r w:rsidRPr="003C7D3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C7D3C">
        <w:rPr>
          <w:rFonts w:ascii="Times New Roman" w:hAnsi="Times New Roman" w:cs="Times New Roman"/>
          <w:sz w:val="20"/>
          <w:szCs w:val="20"/>
        </w:rPr>
        <w:t>exhibit: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Fragile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X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-associated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tremor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ataxia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syndrome</w:t>
      </w:r>
      <w:r w:rsidRPr="003C7D3C">
        <w:rPr>
          <w:spacing w:val="-2"/>
          <w:sz w:val="20"/>
          <w:szCs w:val="20"/>
        </w:rPr>
        <w:t xml:space="preserve"> </w:t>
      </w:r>
      <w:r w:rsidRPr="003C7D3C">
        <w:rPr>
          <w:sz w:val="20"/>
          <w:szCs w:val="20"/>
        </w:rPr>
        <w:t>(FXTAS)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Fragile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X-associated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primar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ovarian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insufficiency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FXPOI)</w:t>
      </w:r>
    </w:p>
    <w:p w:rsidR="0089374F" w:rsidRPr="003C7D3C" w:rsidRDefault="0089374F" w:rsidP="0089374F">
      <w:pPr>
        <w:pStyle w:val="BodyText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Fragile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X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-associated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neuropsychiatric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disorders</w:t>
      </w:r>
      <w:r w:rsidRPr="003C7D3C">
        <w:rPr>
          <w:spacing w:val="-3"/>
          <w:sz w:val="20"/>
          <w:szCs w:val="20"/>
        </w:rPr>
        <w:t xml:space="preserve"> </w:t>
      </w:r>
      <w:r w:rsidRPr="003C7D3C">
        <w:rPr>
          <w:sz w:val="20"/>
          <w:szCs w:val="20"/>
        </w:rPr>
        <w:t>(FXAND)</w:t>
      </w:r>
    </w:p>
    <w:p w:rsidR="0089374F" w:rsidRPr="003C7D3C" w:rsidRDefault="0089374F" w:rsidP="0089374F">
      <w:pPr>
        <w:pStyle w:val="BodyText"/>
        <w:tabs>
          <w:tab w:val="left" w:pos="3463"/>
        </w:tabs>
        <w:spacing w:before="8"/>
        <w:contextualSpacing/>
        <w:rPr>
          <w:sz w:val="20"/>
          <w:szCs w:val="20"/>
        </w:rPr>
      </w:pP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 xml:space="preserve">   </w:t>
      </w:r>
      <w:r w:rsidRPr="003C7D3C">
        <w:rPr>
          <w:spacing w:val="-1"/>
          <w:sz w:val="20"/>
          <w:szCs w:val="20"/>
        </w:rPr>
        <w:t xml:space="preserve"> </w:t>
      </w:r>
      <w:r w:rsidRPr="003C7D3C">
        <w:rPr>
          <w:sz w:val="20"/>
          <w:szCs w:val="20"/>
        </w:rPr>
        <w:t>Other:</w:t>
      </w:r>
      <w:r w:rsidRPr="003C7D3C">
        <w:rPr>
          <w:spacing w:val="62"/>
          <w:sz w:val="20"/>
          <w:szCs w:val="20"/>
        </w:rPr>
        <w:t xml:space="preserve"> </w:t>
      </w:r>
      <w:r w:rsidRPr="003C7D3C">
        <w:rPr>
          <w:sz w:val="20"/>
          <w:szCs w:val="20"/>
        </w:rPr>
        <w:t xml:space="preserve">Specify: </w:t>
      </w:r>
      <w:r w:rsidRPr="003C7D3C">
        <w:rPr>
          <w:w w:val="99"/>
          <w:sz w:val="20"/>
          <w:szCs w:val="20"/>
          <w:u w:val="single"/>
        </w:rPr>
        <w:t xml:space="preserve"> </w:t>
      </w:r>
      <w:r w:rsidRPr="003C7D3C">
        <w:rPr>
          <w:sz w:val="20"/>
          <w:szCs w:val="20"/>
          <w:u w:val="single"/>
        </w:rPr>
        <w:tab/>
      </w:r>
    </w:p>
    <w:p w:rsidR="0089374F" w:rsidRPr="003C7D3C" w:rsidRDefault="0089374F" w:rsidP="0089374F">
      <w:pPr>
        <w:pStyle w:val="BodyText"/>
        <w:ind w:left="0"/>
        <w:contextualSpacing/>
        <w:rPr>
          <w:sz w:val="20"/>
          <w:szCs w:val="20"/>
        </w:rPr>
      </w:pPr>
    </w:p>
    <w:p w:rsidR="0089374F" w:rsidRPr="003C7D3C" w:rsidRDefault="0089374F" w:rsidP="0089374F">
      <w:pPr>
        <w:pStyle w:val="BodyText"/>
        <w:spacing w:before="5"/>
        <w:ind w:left="0"/>
        <w:contextualSpacing/>
        <w:rPr>
          <w:sz w:val="20"/>
          <w:szCs w:val="20"/>
        </w:rPr>
      </w:pPr>
    </w:p>
    <w:p w:rsidR="0089374F" w:rsidRPr="006A2139" w:rsidRDefault="0089374F" w:rsidP="0089374F">
      <w:pPr>
        <w:pStyle w:val="ListParagraph"/>
        <w:widowControl w:val="0"/>
        <w:numPr>
          <w:ilvl w:val="0"/>
          <w:numId w:val="2"/>
        </w:numPr>
        <w:tabs>
          <w:tab w:val="left" w:pos="833"/>
        </w:tabs>
        <w:autoSpaceDE w:val="0"/>
        <w:autoSpaceDN w:val="0"/>
        <w:spacing w:before="88" w:after="0" w:line="240" w:lineRule="auto"/>
        <w:ind w:hanging="361"/>
        <w:rPr>
          <w:rFonts w:ascii="Times New Roman" w:hAnsi="Times New Roman" w:cs="Times New Roman"/>
          <w:sz w:val="20"/>
          <w:szCs w:val="20"/>
          <w:lang w:val="en-US"/>
        </w:rPr>
      </w:pPr>
      <w:r w:rsidRPr="006A2139">
        <w:rPr>
          <w:rFonts w:ascii="Times New Roman" w:hAnsi="Times New Roman" w:cs="Times New Roman"/>
          <w:sz w:val="20"/>
          <w:szCs w:val="20"/>
          <w:lang w:val="en-US"/>
        </w:rPr>
        <w:t>What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top</w:t>
      </w:r>
      <w:r w:rsidRPr="006A2139">
        <w:rPr>
          <w:rFonts w:ascii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three</w:t>
      </w:r>
      <w:r w:rsidRPr="006A2139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b/>
          <w:sz w:val="20"/>
          <w:szCs w:val="20"/>
          <w:lang w:val="en-US"/>
        </w:rPr>
        <w:t>aspects</w:t>
      </w:r>
      <w:r w:rsidRPr="006A2139">
        <w:rPr>
          <w:rFonts w:ascii="Times New Roman" w:hAnsi="Times New Roman" w:cs="Times New Roman"/>
          <w:b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i/>
          <w:sz w:val="20"/>
          <w:szCs w:val="20"/>
          <w:lang w:val="en-US"/>
        </w:rPr>
        <w:t>FMR1</w:t>
      </w:r>
      <w:r w:rsidRPr="006A2139">
        <w:rPr>
          <w:rFonts w:ascii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proofErr w:type="spellStart"/>
      <w:r w:rsidRPr="006A2139">
        <w:rPr>
          <w:rFonts w:ascii="Times New Roman" w:hAnsi="Times New Roman" w:cs="Times New Roman"/>
          <w:sz w:val="20"/>
          <w:szCs w:val="20"/>
          <w:lang w:val="en-US"/>
        </w:rPr>
        <w:t>premutation</w:t>
      </w:r>
      <w:proofErr w:type="spellEnd"/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hat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you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would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like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6A2139">
        <w:rPr>
          <w:rFonts w:ascii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see</w:t>
      </w:r>
      <w:r w:rsidRPr="006A2139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6A2139">
        <w:rPr>
          <w:rFonts w:ascii="Times New Roman" w:hAnsi="Times New Roman" w:cs="Times New Roman"/>
          <w:sz w:val="20"/>
          <w:szCs w:val="20"/>
          <w:lang w:val="en-US"/>
        </w:rPr>
        <w:t>a</w:t>
      </w:r>
    </w:p>
    <w:p w:rsidR="0089374F" w:rsidRPr="00BA577B" w:rsidRDefault="0089374F" w:rsidP="0089374F">
      <w:pPr>
        <w:spacing w:before="23"/>
        <w:ind w:left="832"/>
        <w:contextualSpacing/>
        <w:rPr>
          <w:rFonts w:ascii="Times New Roman" w:hAnsi="Times New Roman" w:cs="Times New Roman"/>
          <w:sz w:val="20"/>
          <w:szCs w:val="20"/>
          <w:lang w:val="en-AU"/>
        </w:rPr>
      </w:pPr>
      <w:r w:rsidRPr="00BA577B">
        <w:rPr>
          <w:rFonts w:ascii="Times New Roman" w:hAnsi="Times New Roman" w:cs="Times New Roman"/>
          <w:b/>
          <w:sz w:val="20"/>
          <w:szCs w:val="20"/>
          <w:lang w:val="en-AU"/>
        </w:rPr>
        <w:t>Treatment</w:t>
      </w:r>
      <w:r w:rsidRPr="00BA577B">
        <w:rPr>
          <w:rFonts w:ascii="Times New Roman" w:hAnsi="Times New Roman" w:cs="Times New Roman"/>
          <w:b/>
          <w:spacing w:val="-2"/>
          <w:sz w:val="20"/>
          <w:szCs w:val="20"/>
          <w:lang w:val="en-AU"/>
        </w:rPr>
        <w:t xml:space="preserve"> </w:t>
      </w:r>
      <w:r w:rsidRPr="00BA577B">
        <w:rPr>
          <w:rFonts w:ascii="Times New Roman" w:hAnsi="Times New Roman" w:cs="Times New Roman"/>
          <w:b/>
          <w:sz w:val="20"/>
          <w:szCs w:val="20"/>
          <w:lang w:val="en-AU"/>
        </w:rPr>
        <w:t>address</w:t>
      </w:r>
      <w:r w:rsidRPr="00BA577B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</w:p>
    <w:p w:rsidR="0089374F" w:rsidRPr="00BA577B" w:rsidRDefault="0089374F" w:rsidP="0089374F">
      <w:pPr>
        <w:pStyle w:val="BodyText"/>
        <w:spacing w:before="4"/>
        <w:ind w:left="0"/>
        <w:contextualSpacing/>
        <w:rPr>
          <w:sz w:val="20"/>
          <w:szCs w:val="20"/>
          <w:lang w:val="en-AU"/>
        </w:rPr>
      </w:pPr>
      <w:r w:rsidRPr="003C7D3C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2324ECDF" wp14:editId="5A9FDDA2">
                <wp:simplePos x="0" y="0"/>
                <wp:positionH relativeFrom="page">
                  <wp:posOffset>719455</wp:posOffset>
                </wp:positionH>
                <wp:positionV relativeFrom="paragraph">
                  <wp:posOffset>155575</wp:posOffset>
                </wp:positionV>
                <wp:extent cx="6108700" cy="1270"/>
                <wp:effectExtent l="0" t="0" r="0" b="0"/>
                <wp:wrapTopAndBottom/>
                <wp:docPr id="19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8700" cy="1270"/>
                        </a:xfrm>
                        <a:custGeom>
                          <a:avLst/>
                          <a:gdLst>
                            <a:gd name="T0" fmla="+- 0 1133 1133"/>
                            <a:gd name="T1" fmla="*/ T0 w 9620"/>
                            <a:gd name="T2" fmla="+- 0 10752 1133"/>
                            <a:gd name="T3" fmla="*/ T2 w 96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20">
                              <a:moveTo>
                                <a:pt x="0" y="0"/>
                              </a:moveTo>
                              <a:lnTo>
                                <a:pt x="9619" y="0"/>
                              </a:lnTo>
                            </a:path>
                          </a:pathLst>
                        </a:custGeom>
                        <a:noFill/>
                        <a:ln w="658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EEBC5" id="Freeform 3" o:spid="_x0000_s1026" style="position:absolute;margin-left:56.65pt;margin-top:12.25pt;width:481pt;height:.1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PlPBwMAAKYGAAAOAAAAZHJzL2Uyb0RvYy54bWysVduO0zAQfUfiHyw/grq5NL1q0xVqWoS0&#10;wEpbPsCNnSbCsYPtNl0Q/87YTrptFySEyENqZ8ZnzpzxTG/vjjVHB6Z0JUWKo5sQIyZySSuxS/GX&#10;zXowxUgbIijhUrAUPzGN7xavX922zZzFspScMoUAROh526S4NKaZB4HOS1YTfSMbJsBYSFUTA1u1&#10;C6giLaDXPIjDcBy0UtFGyZxpDV8zb8QLh18ULDefi0Izg3iKgZtxb+XeW/sOFrdkvlOkKau8o0H+&#10;gUVNKgFBT1AZMQTtVfUCqq5yJbUszE0u60AWRZUzlwNkE4VX2TyWpGEuFxBHNyeZ9P+DzT8dHhSq&#10;KNRuhpEgNdRorRiziqOhladt9By8HpsHZRPUzb3Mv2owBBcWu9Hgg7btR0kBheyNdJIcC1Xbk5As&#10;Ojrln07Ks6NBOXwcR+F0EkKBcrBF8cQVJiDz/my+1+Y9kw6HHO618XWjsHKq0476BiCKmkMJ3w5Q&#10;iKJoOHSvrs4nt6h3exOgTYhaNBvH/WU4OcW9k8cKJ6P4t2DD3s+CxWdgkMCup0jKnnV+FB1tWCFi&#10;GyV0QjVSW4E2QK5XCBDAyab4B1+Ife3rz3QhFHTA9d1XGMHd33pNGmIsMxvCLlGbYqeF/VDLA9tI&#10;ZzJXpYMgz1Yuzr1mY3uVzlh5M5ywAeDe+IULarmelVbIdcW5qy0Xlsp4NE2cNlryilqjZaPVbrvk&#10;Ch2I7Wr32GQA7MKtUdpkRJfez5l8zkruBXVRSkboqlsbUnG/BiDuRIfr2WljL6rr5x+zcLaarqbJ&#10;IInHq0ESZtng3XqZDMbraDLKhtlymUU/LecomZcVpUxY2v1siZK/691uyvmpcJouF+ldqLB2z0sV&#10;gksaTiTIpf/1Reh71zf7VtIn6GMl/bCE4Q6LUqrvGLUwKFOsv+2JYhjxDwIm0SxKEjtZ3SYZTaCP&#10;kDq3bM8tROQAlWKD4ebb5dL4abxvVLUrIVLk6i3kO5gfRWUb3Q0az6rbwDB0GXSD207b873zev57&#10;WfwCAAD//wMAUEsDBBQABgAIAAAAIQA5X/a/4AAAAAoBAAAPAAAAZHJzL2Rvd25yZXYueG1sTI9L&#10;T8MwEITvSPwHa5G4oNZJSkkV4lSIh1APIPVx6NGNlyQiXkexm4Z/z+YEx5n9NDuTr0fbigF73zhS&#10;EM8jEEilMw1VCg77t9kKhA+ajG4doYIf9LAurq9ynRl3oS0Ou1AJDiGfaQV1CF0mpS9rtNrPXYfE&#10;ty/XWx1Y9pU0vb5wuG1lEkUP0uqG+EOtO3yusfzena2Cu9eXz/awabZlvHJhnybD+8dRKnV7Mz49&#10;ggg4hj8YpvpcHQrudHJnMl60rOPFglEFyf0SxARE6ZKd0+SkIItc/p9Q/AIAAP//AwBQSwECLQAU&#10;AAYACAAAACEAtoM4kv4AAADhAQAAEwAAAAAAAAAAAAAAAAAAAAAAW0NvbnRlbnRfVHlwZXNdLnht&#10;bFBLAQItABQABgAIAAAAIQA4/SH/1gAAAJQBAAALAAAAAAAAAAAAAAAAAC8BAABfcmVscy8ucmVs&#10;c1BLAQItABQABgAIAAAAIQAfdPlPBwMAAKYGAAAOAAAAAAAAAAAAAAAAAC4CAABkcnMvZTJvRG9j&#10;LnhtbFBLAQItABQABgAIAAAAIQA5X/a/4AAAAAoBAAAPAAAAAAAAAAAAAAAAAGEFAABkcnMvZG93&#10;bnJldi54bWxQSwUGAAAAAAQABADzAAAAbgYAAAAA&#10;" path="m,l9619,e" filled="f" strokeweight=".18289mm">
                <v:path arrowok="t" o:connecttype="custom" o:connectlocs="0,0;6108065,0" o:connectangles="0,0"/>
                <w10:wrap type="topAndBottom" anchorx="page"/>
              </v:shape>
            </w:pict>
          </mc:Fallback>
        </mc:AlternateContent>
      </w:r>
      <w:r w:rsidRPr="003C7D3C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420679A7" wp14:editId="0D75C16E">
                <wp:simplePos x="0" y="0"/>
                <wp:positionH relativeFrom="page">
                  <wp:posOffset>719455</wp:posOffset>
                </wp:positionH>
                <wp:positionV relativeFrom="paragraph">
                  <wp:posOffset>362585</wp:posOffset>
                </wp:positionV>
                <wp:extent cx="6108700" cy="1270"/>
                <wp:effectExtent l="0" t="0" r="0" b="0"/>
                <wp:wrapTopAndBottom/>
                <wp:docPr id="20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8700" cy="1270"/>
                        </a:xfrm>
                        <a:custGeom>
                          <a:avLst/>
                          <a:gdLst>
                            <a:gd name="T0" fmla="+- 0 1133 1133"/>
                            <a:gd name="T1" fmla="*/ T0 w 9620"/>
                            <a:gd name="T2" fmla="+- 0 10752 1133"/>
                            <a:gd name="T3" fmla="*/ T2 w 96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20">
                              <a:moveTo>
                                <a:pt x="0" y="0"/>
                              </a:moveTo>
                              <a:lnTo>
                                <a:pt x="9619" y="0"/>
                              </a:lnTo>
                            </a:path>
                          </a:pathLst>
                        </a:custGeom>
                        <a:noFill/>
                        <a:ln w="658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6536F1" id="Freeform 2" o:spid="_x0000_s1026" style="position:absolute;margin-left:56.65pt;margin-top:28.55pt;width:481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4UWBgMAAKYGAAAOAAAAZHJzL2Uyb0RvYy54bWysVduO0zAQfUfiHyw/grq5NL1q0xVqWoS0&#10;wEpbPsCNnSbCsYPtNl0Q/87YTrptFySEyENqZ8ZnzpzxTG/vjjVHB6Z0JUWKo5sQIyZySSuxS/GX&#10;zXowxUgbIijhUrAUPzGN7xavX922zZzFspScMoUAROh526S4NKaZB4HOS1YTfSMbJsBYSFUTA1u1&#10;C6giLaDXPIjDcBy0UtFGyZxpDV8zb8QLh18ULDefi0Izg3iKgZtxb+XeW/sOFrdkvlOkKau8o0H+&#10;gUVNKgFBT1AZMQTtVfUCqq5yJbUszE0u60AWRZUzlwNkE4VX2TyWpGEuFxBHNyeZ9P+DzT8dHhSq&#10;aIpjkEeQGmq0VoxZxVFs5WkbPQevx+ZB2QR1cy/zrxoMwYXFbjT4oG37UVJAIXsjnSTHQtX2JCSL&#10;jk75p5Py7GhQDh/HUTidhMAgB1sUT1xhAjLvz+Z7bd4z6XDI4V4bXzcKK6c67ahvAKKoOZTw7QCF&#10;KIqGQ/fq6nxyi3q3NwHahKhFszHk34H2WHHv5LHCySj+Ldiw97Ng8RkYJLDrKZKyZ50fRUcbVojY&#10;RgmdUI3UVqANkOsVAgRwsin+wRdiX/v6M10IBR1wffcVRnD3tz7dhhjLzIawS9Sm2GlhP9TywDbS&#10;mcxV6SDIs5WLc6/ZOJpdsPJmOGEDwL3xCxfUcj0rrZDrinNXBi4slfFomjhttOQVtUbLRqvddskV&#10;OhDb1e6xyQDYhVujtMmILr2fM/mcldwL6qKUjNBVtzak4n4NQNyJDtez08ZeVNfPP2bhbDVdTZNB&#10;Eo9XgyTMssG79TIZjNfRZJQNs+Uyi35azlEyLytKmbC0+9kSJX/Xu92U81PhNF0u0rtQYe2elyoE&#10;lzScSJBL/+uL0Peub/atpE/Qx0r6YQnDHRalVN8xamFQplh/2xPFMOIfBEyiWZQkdrK6TTKa2Dmi&#10;zi3bcwsROUCl2GC4+Xa5NH4a7xtV7UqIFLl6C/kO5kdR2UZ3g8az6jYwDF0G3eC20/Z877ye/14W&#10;vwAAAP//AwBQSwMEFAAGAAgAAAAhAI/7pYHfAAAACgEAAA8AAABkcnMvZG93bnJldi54bWxMj0tP&#10;wzAQhO9I/Adrkbgg6qRRSRXiVIiHEAeQ+jhwdOMlibDXUeym4d+zOcFxZj/NzpSbyVkx4hA6TwrS&#10;RQICqfamo0bBYf9yuwYRoiajrSdU8IMBNtXlRakL48+0xXEXG8EhFAqtoI2xL6QMdYtOh4Xvkfj2&#10;5QenI8uhkWbQZw53Vi6T5E463RF/aHWPjy3W37uTU3Dz/PRhD2/dtk7XPu7z5fj6/imVur6aHu5B&#10;RJziHwxzfa4OFXc6+hOZICzrNMsYVbDKUxAzkOQrdo6zk4GsSvl/QvULAAD//wMAUEsBAi0AFAAG&#10;AAgAAAAhALaDOJL+AAAA4QEAABMAAAAAAAAAAAAAAAAAAAAAAFtDb250ZW50X1R5cGVzXS54bWxQ&#10;SwECLQAUAAYACAAAACEAOP0h/9YAAACUAQAACwAAAAAAAAAAAAAAAAAvAQAAX3JlbHMvLnJlbHNQ&#10;SwECLQAUAAYACAAAACEAKzeFFgYDAACmBgAADgAAAAAAAAAAAAAAAAAuAgAAZHJzL2Uyb0RvYy54&#10;bWxQSwECLQAUAAYACAAAACEAj/ulgd8AAAAKAQAADwAAAAAAAAAAAAAAAABgBQAAZHJzL2Rvd25y&#10;ZXYueG1sUEsFBgAAAAAEAAQA8wAAAGwGAAAAAA==&#10;" path="m,l9619,e" filled="f" strokeweight=".18289mm">
                <v:path arrowok="t" o:connecttype="custom" o:connectlocs="0,0;6108065,0" o:connectangles="0,0"/>
                <w10:wrap type="topAndBottom" anchorx="page"/>
              </v:shape>
            </w:pict>
          </mc:Fallback>
        </mc:AlternateContent>
      </w:r>
      <w:r w:rsidRPr="00BA577B">
        <w:rPr>
          <w:sz w:val="20"/>
          <w:szCs w:val="20"/>
          <w:lang w:val="en-AU"/>
        </w:rPr>
        <w:t xml:space="preserve"> </w:t>
      </w:r>
    </w:p>
    <w:p w:rsidR="002100C0" w:rsidRDefault="002100C0"/>
    <w:sectPr w:rsidR="00210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9042F"/>
    <w:multiLevelType w:val="multilevel"/>
    <w:tmpl w:val="091CE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  <w:lang w:val="en-AU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2B6595"/>
    <w:multiLevelType w:val="hybridMultilevel"/>
    <w:tmpl w:val="1862B626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4F"/>
    <w:rsid w:val="000101B0"/>
    <w:rsid w:val="00013AF4"/>
    <w:rsid w:val="00015252"/>
    <w:rsid w:val="00067D15"/>
    <w:rsid w:val="00090180"/>
    <w:rsid w:val="000A2D90"/>
    <w:rsid w:val="000E1268"/>
    <w:rsid w:val="000F103C"/>
    <w:rsid w:val="001213F1"/>
    <w:rsid w:val="00124F6F"/>
    <w:rsid w:val="00136427"/>
    <w:rsid w:val="00146C4C"/>
    <w:rsid w:val="00164FEE"/>
    <w:rsid w:val="001A6C37"/>
    <w:rsid w:val="001B35A3"/>
    <w:rsid w:val="001D29A6"/>
    <w:rsid w:val="001D36AF"/>
    <w:rsid w:val="001D5136"/>
    <w:rsid w:val="001E507C"/>
    <w:rsid w:val="001F2B73"/>
    <w:rsid w:val="001F32A9"/>
    <w:rsid w:val="002100C0"/>
    <w:rsid w:val="00215109"/>
    <w:rsid w:val="00240D02"/>
    <w:rsid w:val="002416ED"/>
    <w:rsid w:val="00256818"/>
    <w:rsid w:val="00263056"/>
    <w:rsid w:val="00274510"/>
    <w:rsid w:val="002D6AA2"/>
    <w:rsid w:val="002E6BE0"/>
    <w:rsid w:val="003122C2"/>
    <w:rsid w:val="00314D32"/>
    <w:rsid w:val="00316B2D"/>
    <w:rsid w:val="003175EE"/>
    <w:rsid w:val="003241FB"/>
    <w:rsid w:val="003342FC"/>
    <w:rsid w:val="00353C6B"/>
    <w:rsid w:val="00383C7B"/>
    <w:rsid w:val="003D1BA5"/>
    <w:rsid w:val="003D40FB"/>
    <w:rsid w:val="003E551A"/>
    <w:rsid w:val="003E7081"/>
    <w:rsid w:val="003F7F6F"/>
    <w:rsid w:val="00411CF8"/>
    <w:rsid w:val="00416210"/>
    <w:rsid w:val="00421A35"/>
    <w:rsid w:val="00427A7A"/>
    <w:rsid w:val="00471FD9"/>
    <w:rsid w:val="00475AC7"/>
    <w:rsid w:val="004846B8"/>
    <w:rsid w:val="004925ED"/>
    <w:rsid w:val="004B5BEC"/>
    <w:rsid w:val="004D0877"/>
    <w:rsid w:val="004D6646"/>
    <w:rsid w:val="004E333D"/>
    <w:rsid w:val="004E3760"/>
    <w:rsid w:val="004E4BA0"/>
    <w:rsid w:val="0050582B"/>
    <w:rsid w:val="005229EA"/>
    <w:rsid w:val="00542B60"/>
    <w:rsid w:val="00552AAD"/>
    <w:rsid w:val="00555439"/>
    <w:rsid w:val="00584CB1"/>
    <w:rsid w:val="00591F69"/>
    <w:rsid w:val="005A3CF5"/>
    <w:rsid w:val="005B1E59"/>
    <w:rsid w:val="005C276B"/>
    <w:rsid w:val="005C3D4A"/>
    <w:rsid w:val="005D37C0"/>
    <w:rsid w:val="005D5A62"/>
    <w:rsid w:val="005D7643"/>
    <w:rsid w:val="005F163E"/>
    <w:rsid w:val="00611220"/>
    <w:rsid w:val="00627728"/>
    <w:rsid w:val="00627E3C"/>
    <w:rsid w:val="006559AB"/>
    <w:rsid w:val="00686417"/>
    <w:rsid w:val="006900E7"/>
    <w:rsid w:val="00694692"/>
    <w:rsid w:val="00697565"/>
    <w:rsid w:val="006A09F4"/>
    <w:rsid w:val="006A6365"/>
    <w:rsid w:val="006D30F4"/>
    <w:rsid w:val="006F3308"/>
    <w:rsid w:val="007242A7"/>
    <w:rsid w:val="00725ACB"/>
    <w:rsid w:val="00754987"/>
    <w:rsid w:val="0075724F"/>
    <w:rsid w:val="00766A86"/>
    <w:rsid w:val="00787F1D"/>
    <w:rsid w:val="007A6C99"/>
    <w:rsid w:val="007B041C"/>
    <w:rsid w:val="007B4463"/>
    <w:rsid w:val="007D3535"/>
    <w:rsid w:val="007E27C6"/>
    <w:rsid w:val="00800415"/>
    <w:rsid w:val="00812D60"/>
    <w:rsid w:val="0081608E"/>
    <w:rsid w:val="0082076C"/>
    <w:rsid w:val="008274A0"/>
    <w:rsid w:val="00832764"/>
    <w:rsid w:val="00845CC8"/>
    <w:rsid w:val="00856217"/>
    <w:rsid w:val="008665BE"/>
    <w:rsid w:val="0089374F"/>
    <w:rsid w:val="008B1642"/>
    <w:rsid w:val="008C0950"/>
    <w:rsid w:val="008D2DE9"/>
    <w:rsid w:val="0090279B"/>
    <w:rsid w:val="00953902"/>
    <w:rsid w:val="00967C7D"/>
    <w:rsid w:val="00983485"/>
    <w:rsid w:val="009B70AA"/>
    <w:rsid w:val="009C1E0E"/>
    <w:rsid w:val="009D46F7"/>
    <w:rsid w:val="009F7BEF"/>
    <w:rsid w:val="00A049B0"/>
    <w:rsid w:val="00A07CD9"/>
    <w:rsid w:val="00A32AA8"/>
    <w:rsid w:val="00A35E19"/>
    <w:rsid w:val="00AF2E1F"/>
    <w:rsid w:val="00B131A1"/>
    <w:rsid w:val="00B17E49"/>
    <w:rsid w:val="00B31395"/>
    <w:rsid w:val="00B5359D"/>
    <w:rsid w:val="00B64159"/>
    <w:rsid w:val="00C241D7"/>
    <w:rsid w:val="00C27066"/>
    <w:rsid w:val="00C406D5"/>
    <w:rsid w:val="00C412D1"/>
    <w:rsid w:val="00C46C5A"/>
    <w:rsid w:val="00C71AD5"/>
    <w:rsid w:val="00CE7FAD"/>
    <w:rsid w:val="00D21497"/>
    <w:rsid w:val="00D34E14"/>
    <w:rsid w:val="00D47343"/>
    <w:rsid w:val="00D53300"/>
    <w:rsid w:val="00D719E7"/>
    <w:rsid w:val="00D8332D"/>
    <w:rsid w:val="00DB3FDB"/>
    <w:rsid w:val="00DE595B"/>
    <w:rsid w:val="00DE697B"/>
    <w:rsid w:val="00DF0A71"/>
    <w:rsid w:val="00E002C8"/>
    <w:rsid w:val="00E13081"/>
    <w:rsid w:val="00E140B8"/>
    <w:rsid w:val="00E24956"/>
    <w:rsid w:val="00E33EE9"/>
    <w:rsid w:val="00E417EA"/>
    <w:rsid w:val="00E44052"/>
    <w:rsid w:val="00E60071"/>
    <w:rsid w:val="00E6031B"/>
    <w:rsid w:val="00E6389B"/>
    <w:rsid w:val="00EC2502"/>
    <w:rsid w:val="00ED7514"/>
    <w:rsid w:val="00EE2855"/>
    <w:rsid w:val="00EF5CD7"/>
    <w:rsid w:val="00F06EC7"/>
    <w:rsid w:val="00F1591B"/>
    <w:rsid w:val="00F423E8"/>
    <w:rsid w:val="00F47D65"/>
    <w:rsid w:val="00F52037"/>
    <w:rsid w:val="00F62FA0"/>
    <w:rsid w:val="00F75D4C"/>
    <w:rsid w:val="00F82D7E"/>
    <w:rsid w:val="00F96DEC"/>
    <w:rsid w:val="00FB6FC3"/>
    <w:rsid w:val="00FE0F8D"/>
    <w:rsid w:val="00FF5B3E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7553"/>
  <w15:chartTrackingRefBased/>
  <w15:docId w15:val="{3B66E749-58A2-4CDB-9004-37EF9143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74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9374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89374F"/>
    <w:pPr>
      <w:widowControl w:val="0"/>
      <w:autoSpaceDE w:val="0"/>
      <w:autoSpaceDN w:val="0"/>
      <w:spacing w:after="0" w:line="240" w:lineRule="auto"/>
      <w:ind w:left="112"/>
    </w:pPr>
    <w:rPr>
      <w:rFonts w:ascii="Times New Roman" w:eastAsia="Times New Roman" w:hAnsi="Times New Roman" w:cs="Times New Roman"/>
      <w:sz w:val="26"/>
      <w:szCs w:val="2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374F"/>
    <w:rPr>
      <w:rFonts w:ascii="Times New Roman" w:eastAsia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1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4-07-04T07:45:00Z</dcterms:created>
  <dcterms:modified xsi:type="dcterms:W3CDTF">2024-07-04T07:47:00Z</dcterms:modified>
</cp:coreProperties>
</file>